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260" w:rsidRDefault="000C2260" w:rsidP="000C2260">
      <w:pPr>
        <w:spacing w:before="240" w:line="360" w:lineRule="auto"/>
        <w:jc w:val="both"/>
        <w:rPr>
          <w:lang w:val="en-GB"/>
        </w:rPr>
      </w:pPr>
      <w:bookmarkStart w:id="0" w:name="_GoBack"/>
      <w:bookmarkEnd w:id="0"/>
      <w:r w:rsidRPr="00715B9C">
        <w:rPr>
          <w:b/>
          <w:lang w:val="en-US"/>
        </w:rPr>
        <w:t>Supplementary file 6</w:t>
      </w:r>
      <w:r>
        <w:rPr>
          <w:lang w:val="en-US"/>
        </w:rPr>
        <w:t>. Study of</w:t>
      </w:r>
      <w:r w:rsidRPr="009A58BD">
        <w:rPr>
          <w:lang w:val="en-US"/>
        </w:rPr>
        <w:t xml:space="preserve"> </w:t>
      </w:r>
      <w:r>
        <w:rPr>
          <w:lang w:val="en-US"/>
        </w:rPr>
        <w:t>i</w:t>
      </w:r>
      <w:r w:rsidRPr="009A58BD">
        <w:rPr>
          <w:lang w:val="en-US"/>
        </w:rPr>
        <w:t>nter-observer reproducibility of CIBDAI and CCECAI scores in subgroups of low and high clinical activity.</w:t>
      </w:r>
      <w:r w:rsidRPr="00820DFE">
        <w:rPr>
          <w:lang w:val="en-US"/>
        </w:rPr>
        <w:t xml:space="preserve"> </w:t>
      </w:r>
      <w:r>
        <w:rPr>
          <w:lang w:val="en-US"/>
        </w:rPr>
        <w:t>Reproducibility</w:t>
      </w:r>
      <w:r w:rsidRPr="0053216D">
        <w:rPr>
          <w:lang w:val="en-US"/>
        </w:rPr>
        <w:t xml:space="preserve"> was assessed for each observer using Lin’s CCC, </w:t>
      </w:r>
      <w:r>
        <w:rPr>
          <w:lang w:val="en-US"/>
        </w:rPr>
        <w:t>B&amp;A</w:t>
      </w:r>
      <w:r w:rsidRPr="0053216D">
        <w:rPr>
          <w:lang w:val="en-US"/>
        </w:rPr>
        <w:t xml:space="preserve"> bias, and 95% </w:t>
      </w:r>
      <w:proofErr w:type="spellStart"/>
      <w:r w:rsidRPr="0053216D">
        <w:rPr>
          <w:lang w:val="en-US"/>
        </w:rPr>
        <w:t>LoA</w:t>
      </w:r>
      <w:proofErr w:type="spellEnd"/>
      <w:r>
        <w:rPr>
          <w:lang w:val="en-US"/>
        </w:rPr>
        <w:t xml:space="preserve"> (</w:t>
      </w:r>
      <w:r>
        <w:rPr>
          <w:lang w:val="en-GB"/>
        </w:rPr>
        <w:t>limit of agreement)</w:t>
      </w:r>
      <w:r w:rsidRPr="0053216D">
        <w:rPr>
          <w:lang w:val="en-US"/>
        </w:rPr>
        <w:t xml:space="preserve">, stratified by score type (low </w:t>
      </w:r>
      <w:r w:rsidRPr="0053216D">
        <w:rPr>
          <w:i/>
          <w:lang w:val="en-US"/>
        </w:rPr>
        <w:t>v</w:t>
      </w:r>
      <w:r>
        <w:rPr>
          <w:lang w:val="en-US"/>
        </w:rPr>
        <w:t>s</w:t>
      </w:r>
      <w:r w:rsidRPr="0053216D">
        <w:rPr>
          <w:lang w:val="en-US"/>
        </w:rPr>
        <w:t xml:space="preserve"> high).</w:t>
      </w:r>
    </w:p>
    <w:p w:rsidR="00C41F19" w:rsidRPr="009A58BD" w:rsidRDefault="00C41F19">
      <w:pPr>
        <w:rPr>
          <w:lang w:val="en-US"/>
        </w:rPr>
      </w:pPr>
    </w:p>
    <w:p w:rsidR="00C41F19" w:rsidRPr="009A58BD" w:rsidRDefault="00C41F19">
      <w:pPr>
        <w:rPr>
          <w:lang w:val="en-US"/>
        </w:rPr>
      </w:pPr>
    </w:p>
    <w:tbl>
      <w:tblPr>
        <w:tblpPr w:leftFromText="141" w:rightFromText="141" w:vertAnchor="page" w:horzAnchor="margin" w:tblpXSpec="center" w:tblpY="1998"/>
        <w:tblW w:w="114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12"/>
        <w:gridCol w:w="1681"/>
        <w:gridCol w:w="1843"/>
        <w:gridCol w:w="1843"/>
        <w:gridCol w:w="1701"/>
        <w:gridCol w:w="992"/>
      </w:tblGrid>
      <w:tr w:rsidR="00C41F19" w:rsidRPr="00232D29" w:rsidTr="00C41F19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32D29">
              <w:rPr>
                <w:b/>
                <w:bCs/>
                <w:color w:val="000000"/>
                <w:sz w:val="18"/>
                <w:szCs w:val="18"/>
              </w:rPr>
              <w:lastRenderedPageBreak/>
              <w:t>Score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32D29">
              <w:rPr>
                <w:b/>
                <w:bCs/>
                <w:color w:val="000000"/>
                <w:sz w:val="18"/>
                <w:szCs w:val="18"/>
              </w:rPr>
              <w:t>Observer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Lin's</w:t>
            </w:r>
            <w:proofErr w:type="spellEnd"/>
            <w:r w:rsidRPr="00232D29">
              <w:rPr>
                <w:b/>
                <w:bCs/>
                <w:color w:val="000000"/>
                <w:sz w:val="18"/>
                <w:szCs w:val="18"/>
              </w:rPr>
              <w:t xml:space="preserve"> concordance coeffici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Lower</w:t>
            </w:r>
            <w:proofErr w:type="spellEnd"/>
            <w:r w:rsidRPr="00232D29">
              <w:rPr>
                <w:b/>
                <w:bCs/>
                <w:color w:val="000000"/>
                <w:sz w:val="18"/>
                <w:szCs w:val="18"/>
              </w:rPr>
              <w:t xml:space="preserve"> 95% </w:t>
            </w: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L</w:t>
            </w:r>
            <w:r w:rsidR="00DA6A97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Pr="00232D29">
              <w:rPr>
                <w:b/>
                <w:b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Upper</w:t>
            </w:r>
            <w:proofErr w:type="spellEnd"/>
            <w:r w:rsidRPr="00232D29">
              <w:rPr>
                <w:b/>
                <w:bCs/>
                <w:color w:val="000000"/>
                <w:sz w:val="18"/>
                <w:szCs w:val="18"/>
              </w:rPr>
              <w:t xml:space="preserve"> 95% </w:t>
            </w:r>
            <w:proofErr w:type="spellStart"/>
            <w:r w:rsidRPr="00232D29">
              <w:rPr>
                <w:b/>
                <w:bCs/>
                <w:color w:val="000000"/>
                <w:sz w:val="18"/>
                <w:szCs w:val="18"/>
              </w:rPr>
              <w:t>L</w:t>
            </w:r>
            <w:r w:rsidR="00DA6A97">
              <w:rPr>
                <w:b/>
                <w:bCs/>
                <w:color w:val="000000"/>
                <w:sz w:val="18"/>
                <w:szCs w:val="18"/>
              </w:rPr>
              <w:t>o</w:t>
            </w:r>
            <w:r w:rsidRPr="00232D29">
              <w:rPr>
                <w:b/>
                <w:b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32D29">
              <w:rPr>
                <w:b/>
                <w:bCs/>
                <w:color w:val="000000"/>
                <w:sz w:val="18"/>
                <w:szCs w:val="18"/>
              </w:rPr>
              <w:t>Agreement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Low</w:t>
            </w:r>
            <w:proofErr w:type="spellEnd"/>
            <w:r w:rsidRPr="00232D29">
              <w:rPr>
                <w:color w:val="000000"/>
                <w:sz w:val="18"/>
                <w:szCs w:val="18"/>
              </w:rPr>
              <w:t xml:space="preserve"> CIBDAI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8 [0,74 ; 0,9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154 [-0,51 ; 0,20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88 [-2,517 ; -1,24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572 [0,935 ; 2,20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74 [0,5 ; 0,8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385 [-0,059 ; 0,82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768 [-2,562 ; -0,97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537 [1,743 ; 3,33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5 [0,68 ; 0,9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308 [-0,665 ; 0,04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04 [-2,68 ; -1,40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425 [0,786 ; 2,06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79 [0,61 ; 0,8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231 [-0,186 ; 0,64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792 [-2,538 ; -1,04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253 [1,507 ; 2,9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6 [0,72 ; 0,9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154 [-0,51 ; 0,20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88 [-2,517 ; -1,24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572 [0,935 ; 2,20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n-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92 [0,84 ; 0,9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077 [-0,149 ; 0,30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021 [-1,426 ; -0,61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175 [0,77 ; 1,5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High CIBDAI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5 [0,7 ; 0,9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455 [-0,842 ; -0,06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595 [-3,282 ; -1,90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686 [1 ; 2,37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1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75 [0,57 ; 0,8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97 [0,559 ; 1,38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301 [-2,03 ; -0,57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3,241 [2,513 ; 3,96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6 [0,73 ; 0,9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545 [-0,878 ; -0,21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385 [-2,974 ; -1,79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294 [0,704 ; 1,8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0 [0,62 ; 0,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515 [0,108 ; 0,92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737 [-2,459 ; -1,01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767 [2,045 ; 3,4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9 [0,8 ; 0,9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091 [-0,403 ; 0,22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814 [-2,366 ; -1,26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632 [1,08 ; 2,18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n-expert 1 vs Non-expert 2</w:t>
            </w:r>
          </w:p>
        </w:tc>
        <w:tc>
          <w:tcPr>
            <w:tcW w:w="168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8 [0,76 ; 0,94]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424 [0,143 ; 0,705]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128 [-1,625 ; -0,63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976 [1,479 ; 2,474]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Low</w:t>
            </w:r>
            <w:proofErr w:type="spellEnd"/>
            <w:r w:rsidRPr="00232D29">
              <w:rPr>
                <w:color w:val="000000"/>
                <w:sz w:val="18"/>
                <w:szCs w:val="18"/>
              </w:rPr>
              <w:t xml:space="preserve"> CCECAI</w:t>
            </w:r>
          </w:p>
        </w:tc>
        <w:tc>
          <w:tcPr>
            <w:tcW w:w="211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Expert 2</w:t>
            </w:r>
          </w:p>
        </w:tc>
        <w:tc>
          <w:tcPr>
            <w:tcW w:w="168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8 [0,76 ; 0,94]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194 [-0,506 ; 0,117]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998 [-2,548 ; -1,448]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609 [1,059 ; 2,159]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78 [0,6 ; 0,8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278 [-0,107 ; 0,66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95 [-2,629 ; -1,27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506 [1,826 ; 3,18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8 [0,77 ; 0,9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222 [-0,515 ; 0,07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919 [-2,436 ; -1,40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474 [0,957 ; 1,99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4 [0,71 ; 0,9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083 [-0,254 ; 0,4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87 [-2,465 ; -1,27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036 [1,441 ; 2,63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9 [0,8 ; 0,9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028 [-0,314 ; 0,25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683 [-2,188 ; -1,17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628 [1,123 ; 2,13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n-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92 [0,85 ; 0,9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056 [-0,172 ; 0,28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265 [-1,668 ; -0,86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376 [0,973 ; 1,77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32D29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High CCECAI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6 [0,69 ; 0,9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435 [-0,92 ; 0,0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632 [-3,506 ; -1,75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763 [0,889 ; 2,63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1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1 [0,61 ; 0,9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087 [0,618 ; 1,55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037 [-1,881 ; -0,19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3,211 [2,366 ; 4,05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9 [0,76 ; 0,9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609 [-0,971 ; -0,24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253 [-2,906 ; -1,59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035 [0,382 ; 1,6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1 [0,58 ; 0,9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652 [0,09 ; 1,21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897 [-2,911 ; -0,88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3,201 [2,188 ; 4,21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Expert 2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89 [0,76 ; 0,9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0,174 [-0,579 ; 0,23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2,01 [-2,74 ; -1,2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1,662 [0,932 ; 2,39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  <w:tr w:rsidR="00C41F19" w:rsidRPr="00232D29" w:rsidTr="00C41F19">
        <w:trPr>
          <w:trHeight w:val="320"/>
        </w:trPr>
        <w:tc>
          <w:tcPr>
            <w:tcW w:w="1300" w:type="dxa"/>
            <w:vMerge/>
            <w:vAlign w:val="center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n-expert 1 vs Non-expert 2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91 [0,79 ; 0,9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0,478 [0,112 ; 0,84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-1,18 [-1,839 ; -0,5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41F19" w:rsidRPr="00232D29" w:rsidRDefault="00C41F19" w:rsidP="00C41F19">
            <w:pPr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2,136 [1,477 ; 2,79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1F19" w:rsidRPr="00232D29" w:rsidRDefault="00C41F19" w:rsidP="00C41F19">
            <w:pPr>
              <w:jc w:val="center"/>
              <w:rPr>
                <w:color w:val="000000"/>
                <w:sz w:val="18"/>
                <w:szCs w:val="18"/>
              </w:rPr>
            </w:pPr>
            <w:r w:rsidRPr="00232D29">
              <w:rPr>
                <w:color w:val="000000"/>
                <w:sz w:val="18"/>
                <w:szCs w:val="18"/>
              </w:rPr>
              <w:t>No</w:t>
            </w:r>
          </w:p>
        </w:tc>
      </w:tr>
    </w:tbl>
    <w:p w:rsidR="00C41F19" w:rsidRDefault="00C41F19"/>
    <w:sectPr w:rsidR="00C41F19" w:rsidSect="00C41F1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F19"/>
    <w:rsid w:val="000C2260"/>
    <w:rsid w:val="002D24D6"/>
    <w:rsid w:val="00356DCD"/>
    <w:rsid w:val="003D7083"/>
    <w:rsid w:val="004A5993"/>
    <w:rsid w:val="009A58BD"/>
    <w:rsid w:val="009B4B0E"/>
    <w:rsid w:val="009E2B09"/>
    <w:rsid w:val="00A73767"/>
    <w:rsid w:val="00AC4F91"/>
    <w:rsid w:val="00BB5AA0"/>
    <w:rsid w:val="00C41F19"/>
    <w:rsid w:val="00DA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FA415"/>
  <w14:defaultImageDpi w14:val="32767"/>
  <w15:chartTrackingRefBased/>
  <w15:docId w15:val="{EB522E42-6DF7-3A4C-9562-746413BE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58B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0C2260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9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08</Words>
  <Characters>2750</Characters>
  <Application>Microsoft Office Word</Application>
  <DocSecurity>0</DocSecurity>
  <Lines>144</Lines>
  <Paragraphs>95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Juan Hernandez</cp:lastModifiedBy>
  <cp:revision>4</cp:revision>
  <dcterms:created xsi:type="dcterms:W3CDTF">2025-07-25T14:39:00Z</dcterms:created>
  <dcterms:modified xsi:type="dcterms:W3CDTF">2025-08-01T17:42:00Z</dcterms:modified>
</cp:coreProperties>
</file>